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1B9" w:rsidRPr="00DB0797" w:rsidRDefault="001B75F4">
      <w:pPr>
        <w:rPr>
          <w:rFonts w:ascii="Times New Roman" w:hAnsi="Times New Roman" w:cs="Times New Roman"/>
          <w:b/>
        </w:rPr>
      </w:pPr>
      <w:r w:rsidRPr="00DB0797">
        <w:rPr>
          <w:rFonts w:ascii="Times New Roman" w:hAnsi="Times New Roman" w:cs="Times New Roman"/>
          <w:b/>
        </w:rPr>
        <w:t xml:space="preserve">Supplementary materials </w:t>
      </w:r>
    </w:p>
    <w:p w:rsidR="00A40314" w:rsidRPr="00DB0797" w:rsidRDefault="00DB71B9">
      <w:pPr>
        <w:rPr>
          <w:rFonts w:ascii="Times New Roman" w:hAnsi="Times New Roman" w:cs="Times New Roman"/>
          <w:b/>
        </w:rPr>
      </w:pPr>
      <w:r w:rsidRPr="00DB0797">
        <w:rPr>
          <w:rFonts w:ascii="Times New Roman" w:hAnsi="Times New Roman" w:cs="Times New Roman"/>
          <w:b/>
        </w:rPr>
        <w:t>T</w:t>
      </w:r>
      <w:r w:rsidR="001B75F4" w:rsidRPr="00DB0797">
        <w:rPr>
          <w:rFonts w:ascii="Times New Roman" w:hAnsi="Times New Roman" w:cs="Times New Roman"/>
          <w:b/>
        </w:rPr>
        <w:t>able</w:t>
      </w:r>
      <w:r w:rsidR="00CA1AC4" w:rsidRPr="00DB0797">
        <w:rPr>
          <w:rFonts w:ascii="Times New Roman" w:hAnsi="Times New Roman" w:cs="Times New Roman"/>
          <w:b/>
        </w:rPr>
        <w:t xml:space="preserve"> 1 </w:t>
      </w:r>
      <w:bookmarkStart w:id="0" w:name="_GoBack"/>
      <w:r w:rsidR="00CA1AC4" w:rsidRPr="00DB0797">
        <w:rPr>
          <w:rFonts w:ascii="Times New Roman" w:hAnsi="Times New Roman" w:cs="Times New Roman"/>
          <w:b/>
        </w:rPr>
        <w:t xml:space="preserve">The primer sequence of the </w:t>
      </w:r>
      <w:r w:rsidR="00886429">
        <w:rPr>
          <w:rFonts w:ascii="Times New Roman" w:hAnsi="Times New Roman" w:cs="Times New Roman"/>
          <w:b/>
        </w:rPr>
        <w:t>EMT-</w:t>
      </w:r>
      <w:r w:rsidR="00886429">
        <w:rPr>
          <w:rFonts w:ascii="Times New Roman" w:hAnsi="Times New Roman" w:cs="Times New Roman" w:hint="eastAsia"/>
          <w:b/>
        </w:rPr>
        <w:t>related</w:t>
      </w:r>
      <w:r w:rsidR="00886429">
        <w:rPr>
          <w:rFonts w:ascii="Times New Roman" w:hAnsi="Times New Roman" w:cs="Times New Roman"/>
          <w:b/>
        </w:rPr>
        <w:t xml:space="preserve"> </w:t>
      </w:r>
      <w:r w:rsidR="00CA1AC4" w:rsidRPr="00DB0797">
        <w:rPr>
          <w:rFonts w:ascii="Times New Roman" w:hAnsi="Times New Roman" w:cs="Times New Roman"/>
          <w:b/>
        </w:rPr>
        <w:t>gene</w:t>
      </w:r>
      <w:r w:rsidR="007E2FF2" w:rsidRPr="00DB0797">
        <w:rPr>
          <w:rFonts w:ascii="Times New Roman" w:hAnsi="Times New Roman" w:cs="Times New Roman"/>
          <w:b/>
        </w:rPr>
        <w:t>s</w:t>
      </w:r>
      <w:bookmarkEnd w:id="0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3536"/>
        <w:gridCol w:w="3523"/>
      </w:tblGrid>
      <w:tr w:rsidR="00DB0797" w:rsidRPr="00DB0797" w:rsidTr="00DB0797"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  <w:b/>
              </w:rPr>
            </w:pPr>
            <w:r w:rsidRPr="00DB0797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2128" w:type="pct"/>
            <w:tcBorders>
              <w:top w:val="single" w:sz="8" w:space="0" w:color="auto"/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  <w:b/>
              </w:rPr>
            </w:pPr>
            <w:r w:rsidRPr="00DB0797">
              <w:rPr>
                <w:rFonts w:ascii="Times New Roman" w:hAnsi="Times New Roman" w:cs="Times New Roman"/>
                <w:b/>
              </w:rPr>
              <w:t>Primer forward</w:t>
            </w:r>
          </w:p>
        </w:tc>
        <w:tc>
          <w:tcPr>
            <w:tcW w:w="2121" w:type="pct"/>
            <w:tcBorders>
              <w:top w:val="single" w:sz="8" w:space="0" w:color="auto"/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  <w:b/>
              </w:rPr>
            </w:pPr>
            <w:r w:rsidRPr="00DB0797">
              <w:rPr>
                <w:rFonts w:ascii="Times New Roman" w:hAnsi="Times New Roman" w:cs="Times New Roman"/>
                <w:b/>
              </w:rPr>
              <w:t>Primer reverse</w:t>
            </w:r>
          </w:p>
        </w:tc>
      </w:tr>
      <w:tr w:rsidR="00DB0797" w:rsidRPr="00DB0797" w:rsidTr="00DB0797">
        <w:tc>
          <w:tcPr>
            <w:tcW w:w="750" w:type="pct"/>
            <w:tcBorders>
              <w:top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BI3BP</w:t>
            </w:r>
          </w:p>
        </w:tc>
        <w:tc>
          <w:tcPr>
            <w:tcW w:w="2128" w:type="pct"/>
            <w:tcBorders>
              <w:top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AATGCAACATGCTCTCCAGT</w:t>
            </w:r>
          </w:p>
        </w:tc>
        <w:tc>
          <w:tcPr>
            <w:tcW w:w="2121" w:type="pct"/>
            <w:tcBorders>
              <w:top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TGGCCTTTTACCTTTTGGCA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TGGTGCTGTCGCTCTTGATA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CCAGAAAATGGTTCACGC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DM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TGGCGAGTGTAGTGCTG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ATCACTGTCACGTCTTTCG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DH6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GAACTTACCGCTACTTCTTG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GCCCACATACTGATAATCGGA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TATGCACTGCCTAAAGAGGAG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CTTAACTCCGTAGAAACCAA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GAAGAGCGACCCTCACATCA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GGTTAGCACACACTCCTTT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PX7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CACCACTTTAACGTGC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GCAAAGCTCTCAATCTCCT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GCTGTCCTGAATCTTGCT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GCATTTGTAATCGGGTGTCTC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LEPRE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AGCGGAGCCCCTACAA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CCCAGTCGAAATTCTTGCA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MATN3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CTCCCGGATAATCGACAC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AGGGTGTGATTCGACCCA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ERPINE2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GGTGATGAGATACGGCGTAA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TTAGCCACTGTCACAATGTCT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CAGTGAGCTTCGCTGATGA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ATGGCGTTGACTAGCAGG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GAACTGGACACACATACAGTG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GAGGATCTCTGGTTGTGG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GAGGTATCTGTGGGAGCTAA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TTGCCGTGTTTGCAGT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HY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TCGCTCTCCTGCTAACAGT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CGTACTGGATGGGTGAAC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TAACCCATGCGCTACATAAAGT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GCAAAGTAGGCATCGTTGAAA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ACGCCATCAACACCGAGTT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TTGTCGTTGGTTAGCTGG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OMP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ATCACGTTCCTGAAAAACACG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CTCTCCGTCTGGATGCA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GGAGCGCAAATACCTGAAG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GTTGATGATGGTGCGACTGT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AGTCTTCCAATCCTACTGTTGCT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CCCCGTCACCTCCAATCC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GCD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CGGAAACGATGCCTGTATTT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TGGCGTAGAGAGGTTGTAAGAA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GCTCATCTATACACGGTTACC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GAAACGTCGTACAGTTCTGTG</w:t>
            </w:r>
          </w:p>
        </w:tc>
      </w:tr>
      <w:tr w:rsidR="00DB0797" w:rsidRPr="00DB0797" w:rsidTr="00DB0797">
        <w:tc>
          <w:tcPr>
            <w:tcW w:w="750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IL18R1</w:t>
            </w:r>
          </w:p>
        </w:tc>
        <w:tc>
          <w:tcPr>
            <w:tcW w:w="2128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TTGACCCTTTGGGTGCTTA</w:t>
            </w:r>
          </w:p>
        </w:tc>
        <w:tc>
          <w:tcPr>
            <w:tcW w:w="2121" w:type="pct"/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TCATGTGCAAGTGAACACGA</w:t>
            </w:r>
          </w:p>
        </w:tc>
      </w:tr>
      <w:tr w:rsidR="00DB0797" w:rsidRPr="00DB0797" w:rsidTr="00DB0797">
        <w:tc>
          <w:tcPr>
            <w:tcW w:w="750" w:type="pct"/>
            <w:tcBorders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2128" w:type="pct"/>
            <w:tcBorders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CCCAAGTCAGAGGGCTACTG</w:t>
            </w:r>
          </w:p>
        </w:tc>
        <w:tc>
          <w:tcPr>
            <w:tcW w:w="2121" w:type="pct"/>
            <w:tcBorders>
              <w:bottom w:val="single" w:sz="8" w:space="0" w:color="auto"/>
            </w:tcBorders>
          </w:tcPr>
          <w:p w:rsidR="00DB0797" w:rsidRPr="00DB0797" w:rsidRDefault="00DB0797">
            <w:pPr>
              <w:rPr>
                <w:rFonts w:ascii="Times New Roman" w:hAnsi="Times New Roman" w:cs="Times New Roman"/>
              </w:rPr>
            </w:pPr>
            <w:r w:rsidRPr="00DB0797">
              <w:rPr>
                <w:rFonts w:ascii="Times New Roman" w:hAnsi="Times New Roman" w:cs="Times New Roman"/>
              </w:rPr>
              <w:t>GGTTCCCGGCTTGTAGAAGT</w:t>
            </w:r>
          </w:p>
        </w:tc>
      </w:tr>
    </w:tbl>
    <w:p w:rsidR="0007753E" w:rsidRDefault="0007753E"/>
    <w:sectPr w:rsidR="0007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AF5" w:rsidRDefault="00792AF5" w:rsidP="0007753E">
      <w:r>
        <w:separator/>
      </w:r>
    </w:p>
  </w:endnote>
  <w:endnote w:type="continuationSeparator" w:id="0">
    <w:p w:rsidR="00792AF5" w:rsidRDefault="00792AF5" w:rsidP="000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AF5" w:rsidRDefault="00792AF5" w:rsidP="0007753E">
      <w:r>
        <w:separator/>
      </w:r>
    </w:p>
  </w:footnote>
  <w:footnote w:type="continuationSeparator" w:id="0">
    <w:p w:rsidR="00792AF5" w:rsidRDefault="00792AF5" w:rsidP="00077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FD"/>
    <w:rsid w:val="000572A6"/>
    <w:rsid w:val="0007382F"/>
    <w:rsid w:val="0007753E"/>
    <w:rsid w:val="000F7F56"/>
    <w:rsid w:val="001B75F4"/>
    <w:rsid w:val="00246A7A"/>
    <w:rsid w:val="002D6A86"/>
    <w:rsid w:val="005435FD"/>
    <w:rsid w:val="00551E1B"/>
    <w:rsid w:val="005773FA"/>
    <w:rsid w:val="006C2F70"/>
    <w:rsid w:val="00761C4A"/>
    <w:rsid w:val="00790C32"/>
    <w:rsid w:val="00792AF5"/>
    <w:rsid w:val="007E2FF2"/>
    <w:rsid w:val="008762F7"/>
    <w:rsid w:val="00886429"/>
    <w:rsid w:val="009F0055"/>
    <w:rsid w:val="00A40314"/>
    <w:rsid w:val="00A665AC"/>
    <w:rsid w:val="00C0349F"/>
    <w:rsid w:val="00C34C71"/>
    <w:rsid w:val="00C9495B"/>
    <w:rsid w:val="00CA1AC4"/>
    <w:rsid w:val="00DA1489"/>
    <w:rsid w:val="00DB0797"/>
    <w:rsid w:val="00DB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FF377"/>
  <w15:chartTrackingRefBased/>
  <w15:docId w15:val="{E1323C6E-E94C-475D-988A-2B504392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5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53E"/>
    <w:rPr>
      <w:sz w:val="18"/>
      <w:szCs w:val="18"/>
    </w:rPr>
  </w:style>
  <w:style w:type="table" w:styleId="a7">
    <w:name w:val="Table Grid"/>
    <w:basedOn w:val="a1"/>
    <w:uiPriority w:val="39"/>
    <w:rsid w:val="00077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1</cp:revision>
  <dcterms:created xsi:type="dcterms:W3CDTF">2019-09-05T10:57:00Z</dcterms:created>
  <dcterms:modified xsi:type="dcterms:W3CDTF">2019-09-10T02:18:00Z</dcterms:modified>
</cp:coreProperties>
</file>